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A9679" w14:textId="757470A5" w:rsidR="00BD0822" w:rsidRPr="00E94A70" w:rsidRDefault="00F25B0E" w:rsidP="00BD0822">
      <w:pPr>
        <w:pStyle w:val="p1"/>
        <w:spacing w:line="360" w:lineRule="auto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0"/>
        </w:rPr>
        <w:t>S</w:t>
      </w:r>
      <w:r w:rsidR="00966031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="00BD0822" w:rsidRPr="00E94A70">
        <w:rPr>
          <w:rFonts w:ascii="Arial" w:hAnsi="Arial" w:cs="Arial"/>
          <w:b/>
          <w:sz w:val="20"/>
          <w:szCs w:val="20"/>
        </w:rPr>
        <w:t>. Characteristics of Women Assigned to “Consistently Low,” “Increasing,” “Decreasing,” and “Consistently High” Unmet Need Trajectory Groups using a Maximum-Probability Assignment Rule (N=850)</w:t>
      </w:r>
    </w:p>
    <w:p w14:paraId="7C0B5EAB" w14:textId="77777777" w:rsidR="00BD0822" w:rsidRDefault="00BD0822" w:rsidP="00BD0822"/>
    <w:tbl>
      <w:tblPr>
        <w:tblW w:w="5000" w:type="pct"/>
        <w:tblLook w:val="04A0" w:firstRow="1" w:lastRow="0" w:firstColumn="1" w:lastColumn="0" w:noHBand="0" w:noVBand="1"/>
      </w:tblPr>
      <w:tblGrid>
        <w:gridCol w:w="5004"/>
        <w:gridCol w:w="1017"/>
        <w:gridCol w:w="1322"/>
        <w:gridCol w:w="1017"/>
        <w:gridCol w:w="1322"/>
        <w:gridCol w:w="1017"/>
        <w:gridCol w:w="1322"/>
        <w:gridCol w:w="1037"/>
        <w:gridCol w:w="1342"/>
      </w:tblGrid>
      <w:tr w:rsidR="00BD0822" w:rsidRPr="00882822" w14:paraId="02BF1147" w14:textId="77777777" w:rsidTr="00513A02">
        <w:trPr>
          <w:trHeight w:val="576"/>
        </w:trPr>
        <w:tc>
          <w:tcPr>
            <w:tcW w:w="1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3BC799" w14:textId="77777777" w:rsidR="00BD0822" w:rsidRPr="00FF6BF1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650DA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"Consistently Low"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F61F1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214 (25.2%)</w:t>
            </w:r>
          </w:p>
        </w:tc>
        <w:tc>
          <w:tcPr>
            <w:tcW w:w="8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C8933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"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reasing"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F61F1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73 (8.6%)</w:t>
            </w:r>
          </w:p>
        </w:tc>
        <w:tc>
          <w:tcPr>
            <w:tcW w:w="8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C346AB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"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creasing"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F61F1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116 (13.6%)</w:t>
            </w:r>
          </w:p>
        </w:tc>
        <w:tc>
          <w:tcPr>
            <w:tcW w:w="8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7AEABC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“Consistently High”</w:t>
            </w:r>
          </w:p>
          <w:p w14:paraId="678C0C41" w14:textId="77777777" w:rsidR="00BD0822" w:rsidRPr="00F61F14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61F14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=447 (52.6%)</w:t>
            </w:r>
          </w:p>
        </w:tc>
      </w:tr>
      <w:tr w:rsidR="00BD0822" w:rsidRPr="00882822" w14:paraId="2C8D0141" w14:textId="77777777" w:rsidTr="00513A02">
        <w:trPr>
          <w:trHeight w:val="320"/>
        </w:trPr>
        <w:tc>
          <w:tcPr>
            <w:tcW w:w="1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8756" w14:textId="77777777" w:rsidR="00BD0822" w:rsidRPr="00882822" w:rsidRDefault="00BD0822" w:rsidP="00074B6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F77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B649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E099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8897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1FA4C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0F98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F403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E68F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QR</w:t>
            </w:r>
          </w:p>
        </w:tc>
      </w:tr>
      <w:tr w:rsidR="00BD0822" w:rsidRPr="00A616F4" w14:paraId="0584D911" w14:textId="77777777" w:rsidTr="00513A02">
        <w:trPr>
          <w:trHeight w:val="320"/>
        </w:trPr>
        <w:tc>
          <w:tcPr>
            <w:tcW w:w="1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75DF53" w14:textId="77777777" w:rsidR="00BD0822" w:rsidRPr="00A616F4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sterior probability of group membership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053C49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E67AC8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-0.99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0148AF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4E4F7F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-0.98</w:t>
            </w:r>
          </w:p>
        </w:tc>
        <w:tc>
          <w:tcPr>
            <w:tcW w:w="35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4C8086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5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EB4FCC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0-0.98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14:paraId="07612B04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35BBED21" w14:textId="77777777" w:rsidR="00BD0822" w:rsidRPr="00A616F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-1.00</w:t>
            </w:r>
          </w:p>
        </w:tc>
      </w:tr>
      <w:tr w:rsidR="00BD0822" w:rsidRPr="00A616F4" w14:paraId="2B5DA332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  <w:hideMark/>
          </w:tcPr>
          <w:p w14:paraId="54881EFE" w14:textId="77777777" w:rsidR="00BD0822" w:rsidRPr="00A616F4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16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ge (years)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0519CA7F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97A23E8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-32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6DC056D7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.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6D074F6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-32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0623C8C7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5DA31BE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-33</w:t>
            </w:r>
          </w:p>
        </w:tc>
        <w:tc>
          <w:tcPr>
            <w:tcW w:w="360" w:type="pct"/>
            <w:vAlign w:val="center"/>
          </w:tcPr>
          <w:p w14:paraId="3EB30962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467" w:type="pct"/>
            <w:vAlign w:val="center"/>
          </w:tcPr>
          <w:p w14:paraId="757BD9C0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-</w:t>
            </w: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BD0822" w:rsidRPr="00882822" w14:paraId="68E98010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424A8629" w14:textId="77777777" w:rsidR="00BD0822" w:rsidRPr="00A616F4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616F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om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ZAR)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4009BA4C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03CC28F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-3000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4600D6B1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9392FF9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00-4200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11F23DF9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5403D1F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5-3200</w:t>
            </w:r>
          </w:p>
        </w:tc>
        <w:tc>
          <w:tcPr>
            <w:tcW w:w="360" w:type="pct"/>
            <w:vAlign w:val="center"/>
          </w:tcPr>
          <w:p w14:paraId="5C75828F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0</w:t>
            </w:r>
          </w:p>
        </w:tc>
        <w:tc>
          <w:tcPr>
            <w:tcW w:w="467" w:type="pct"/>
            <w:vAlign w:val="center"/>
          </w:tcPr>
          <w:p w14:paraId="231E9FE9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0-3500</w:t>
            </w:r>
          </w:p>
        </w:tc>
      </w:tr>
      <w:tr w:rsidR="00BD0822" w:rsidRPr="00882822" w14:paraId="77DFE53D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60E2DE85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F6F1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o. living children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  <w:r w:rsidR="007031B0" w:rsidRPr="00B36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A7F860E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946BCF4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-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9CB8579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FCC72F0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-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31621DF5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C23FF65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0-1</w:t>
            </w:r>
          </w:p>
        </w:tc>
        <w:tc>
          <w:tcPr>
            <w:tcW w:w="360" w:type="pct"/>
            <w:vAlign w:val="center"/>
          </w:tcPr>
          <w:p w14:paraId="2C0992CB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67" w:type="pct"/>
            <w:vAlign w:val="center"/>
          </w:tcPr>
          <w:p w14:paraId="06514C11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-2</w:t>
            </w:r>
          </w:p>
        </w:tc>
      </w:tr>
      <w:tr w:rsidR="00BD0822" w:rsidRPr="00882822" w14:paraId="04D351DB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636A56C9" w14:textId="77777777" w:rsidR="00BD0822" w:rsidRPr="00FA3C3B" w:rsidRDefault="00BD0822" w:rsidP="00074B6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E60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D4 cou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cells/</w:t>
            </w:r>
            <w:r w:rsidRPr="00F655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µl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1904027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14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5F9D78F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92-47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CCF560E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11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925128B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72-49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E452A37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47.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E71354C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75-455</w:t>
            </w:r>
          </w:p>
        </w:tc>
        <w:tc>
          <w:tcPr>
            <w:tcW w:w="360" w:type="pct"/>
            <w:vAlign w:val="center"/>
          </w:tcPr>
          <w:p w14:paraId="28164E02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19</w:t>
            </w: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.0</w:t>
            </w:r>
          </w:p>
        </w:tc>
        <w:tc>
          <w:tcPr>
            <w:tcW w:w="467" w:type="pct"/>
            <w:vAlign w:val="center"/>
          </w:tcPr>
          <w:p w14:paraId="7ABB770E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75-454</w:t>
            </w:r>
          </w:p>
        </w:tc>
      </w:tr>
      <w:tr w:rsidR="00BD0822" w:rsidRPr="006E1AB9" w14:paraId="281BA4AB" w14:textId="77777777" w:rsidTr="00513A02">
        <w:trPr>
          <w:trHeight w:val="320"/>
        </w:trPr>
        <w:tc>
          <w:tcPr>
            <w:tcW w:w="17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F800DF" w14:textId="77777777" w:rsidR="00BD0822" w:rsidRPr="006E1AB9" w:rsidRDefault="00BD0822" w:rsidP="00074B6E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E1AB9">
              <w:rPr>
                <w:rFonts w:ascii="Arial" w:eastAsia="Times New Roman" w:hAnsi="Arial" w:cs="Arial"/>
                <w:b/>
                <w:sz w:val="20"/>
                <w:szCs w:val="20"/>
              </w:rPr>
              <w:t>Months on ART</w:t>
            </w:r>
            <w:r w:rsidR="009E5DE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63B55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5F214A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-26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D0600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BFA0D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-22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24AC92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FD53F3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</w:t>
            </w: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21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2C8A753C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56C03E1C" w14:textId="77777777" w:rsidR="00BD0822" w:rsidRPr="005F7B0F" w:rsidRDefault="00BD0822" w:rsidP="00074B6E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F7B0F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6-26</w:t>
            </w:r>
          </w:p>
        </w:tc>
      </w:tr>
      <w:tr w:rsidR="00BD0822" w:rsidRPr="00882822" w14:paraId="6E5959C0" w14:textId="77777777" w:rsidTr="00513A02">
        <w:trPr>
          <w:trHeight w:val="320"/>
        </w:trPr>
        <w:tc>
          <w:tcPr>
            <w:tcW w:w="17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0E8F" w14:textId="77777777" w:rsidR="00BD0822" w:rsidRPr="00882822" w:rsidRDefault="00BD0822" w:rsidP="00074B6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670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702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3319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495C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0AE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D96B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B7B57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78D6D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882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BD0822" w:rsidRPr="00882822" w14:paraId="76B12DFA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74D4FBB4" w14:textId="77777777" w:rsidR="00BD0822" w:rsidRPr="001B308B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F93E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st to follow-up at 6 months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29C92A65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56C1DDD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FC27177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187B554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6E441BD9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5ED46D9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360" w:type="pct"/>
            <w:vAlign w:val="center"/>
          </w:tcPr>
          <w:p w14:paraId="3AC3C5C7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67" w:type="pct"/>
            <w:vAlign w:val="center"/>
          </w:tcPr>
          <w:p w14:paraId="0387400F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8</w:t>
            </w:r>
          </w:p>
        </w:tc>
      </w:tr>
      <w:tr w:rsidR="00BD0822" w:rsidRPr="00882822" w14:paraId="33387BE9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063DC84F" w14:textId="77777777" w:rsidR="00BD0822" w:rsidRPr="001B308B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came p</w:t>
            </w:r>
            <w:r w:rsidRPr="00875A0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gnan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during follow-up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0B3A352D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316B4D8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2924B6D6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086E698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52490732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6A5E8EC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60" w:type="pct"/>
            <w:vAlign w:val="center"/>
          </w:tcPr>
          <w:p w14:paraId="35E59049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467" w:type="pct"/>
            <w:vAlign w:val="center"/>
          </w:tcPr>
          <w:p w14:paraId="42DCFF3C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4</w:t>
            </w:r>
          </w:p>
        </w:tc>
      </w:tr>
      <w:tr w:rsidR="00BD0822" w:rsidRPr="00882822" w14:paraId="6B6739CB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18F66EB1" w14:textId="77777777" w:rsidR="00BD0822" w:rsidRPr="0061248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1248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nmet need at study enrollment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410135FF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2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6814C3B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2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0956500C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2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F49A351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2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570B34CA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2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3F50578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12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360" w:type="pct"/>
            <w:vAlign w:val="center"/>
          </w:tcPr>
          <w:p w14:paraId="49DFAF80" w14:textId="77777777" w:rsidR="00BD0822" w:rsidRPr="0061248D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467" w:type="pct"/>
            <w:vAlign w:val="center"/>
          </w:tcPr>
          <w:p w14:paraId="255C9259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.4</w:t>
            </w:r>
          </w:p>
        </w:tc>
      </w:tr>
      <w:tr w:rsidR="00BD0822" w:rsidRPr="00882822" w14:paraId="7ED28C43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72211C4D" w14:textId="77777777" w:rsidR="00BD0822" w:rsidRPr="0074385E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467E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lanned to conceive next 12 months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7B47A40A" w14:textId="77777777" w:rsidR="00BD0822" w:rsidRPr="00E467E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66D0D65" w14:textId="77777777" w:rsidR="00BD0822" w:rsidRPr="00E467E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9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20A7959D" w14:textId="77777777" w:rsidR="00BD0822" w:rsidRPr="00E467E4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8236B2B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7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61D3473B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16090E2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5</w:t>
            </w:r>
          </w:p>
        </w:tc>
        <w:tc>
          <w:tcPr>
            <w:tcW w:w="360" w:type="pct"/>
            <w:vAlign w:val="center"/>
          </w:tcPr>
          <w:p w14:paraId="70A2D789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467" w:type="pct"/>
            <w:vAlign w:val="center"/>
          </w:tcPr>
          <w:p w14:paraId="32338DC5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1</w:t>
            </w:r>
          </w:p>
        </w:tc>
      </w:tr>
      <w:tr w:rsidR="00BD0822" w:rsidRPr="00882822" w14:paraId="19FFDF6C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6E5BF467" w14:textId="77777777" w:rsidR="00BD0822" w:rsidRPr="0074385E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4385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 relationship with main partner ≥3 years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58BBFC3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EC8B4DC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.5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34CF29B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A7F805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5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586B219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0F42FC4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.6</w:t>
            </w:r>
          </w:p>
        </w:tc>
        <w:tc>
          <w:tcPr>
            <w:tcW w:w="360" w:type="pct"/>
            <w:vAlign w:val="center"/>
          </w:tcPr>
          <w:p w14:paraId="52D9357D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467" w:type="pct"/>
            <w:vAlign w:val="center"/>
          </w:tcPr>
          <w:p w14:paraId="71E5DA98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.9</w:t>
            </w:r>
          </w:p>
        </w:tc>
      </w:tr>
      <w:tr w:rsidR="00BD0822" w:rsidRPr="00882822" w14:paraId="5BA9E3F4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  <w:hideMark/>
          </w:tcPr>
          <w:p w14:paraId="082B02C9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 living children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7516969C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E9CC459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5F2576E7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B4F5D6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353" w:type="pct"/>
            <w:shd w:val="clear" w:color="auto" w:fill="auto"/>
            <w:vAlign w:val="center"/>
          </w:tcPr>
          <w:p w14:paraId="6EBEF7F4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F3B4D0B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4</w:t>
            </w:r>
          </w:p>
        </w:tc>
        <w:tc>
          <w:tcPr>
            <w:tcW w:w="360" w:type="pct"/>
            <w:vAlign w:val="center"/>
          </w:tcPr>
          <w:p w14:paraId="11076D2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467" w:type="pct"/>
            <w:vAlign w:val="center"/>
          </w:tcPr>
          <w:p w14:paraId="64F30F9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.8</w:t>
            </w:r>
          </w:p>
        </w:tc>
      </w:tr>
      <w:tr w:rsidR="00BD0822" w:rsidRPr="00882822" w14:paraId="1A4DCC83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1F9AE827" w14:textId="77777777" w:rsidR="00BD0822" w:rsidRPr="001F503C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3D583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ducation completed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14C8D1D9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72735B7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36449D0D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149C109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57F2A6C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A8B34E4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0" w:type="pct"/>
            <w:vAlign w:val="center"/>
          </w:tcPr>
          <w:p w14:paraId="49791B5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67" w:type="pct"/>
            <w:vAlign w:val="center"/>
          </w:tcPr>
          <w:p w14:paraId="461B245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D0822" w:rsidRPr="00882822" w14:paraId="5AE19D98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35AB8C31" w14:textId="77777777" w:rsidR="00BD0822" w:rsidRPr="001F503C" w:rsidRDefault="00BD0822" w:rsidP="00074B6E">
            <w:pPr>
              <w:ind w:left="33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3D58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-Grade 1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112DFC09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C2A9CA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.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9C8225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DDA0028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3.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F44B9F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A9E7AB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8.5</w:t>
            </w:r>
          </w:p>
        </w:tc>
        <w:tc>
          <w:tcPr>
            <w:tcW w:w="360" w:type="pct"/>
            <w:vAlign w:val="center"/>
          </w:tcPr>
          <w:p w14:paraId="7CD5A2D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0</w:t>
            </w:r>
          </w:p>
        </w:tc>
        <w:tc>
          <w:tcPr>
            <w:tcW w:w="467" w:type="pct"/>
            <w:vAlign w:val="center"/>
          </w:tcPr>
          <w:p w14:paraId="2AD57B2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4.6</w:t>
            </w:r>
          </w:p>
        </w:tc>
      </w:tr>
      <w:tr w:rsidR="00BD0822" w:rsidRPr="00882822" w14:paraId="7A0D7D8B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  <w:hideMark/>
          </w:tcPr>
          <w:p w14:paraId="1C67ACAF" w14:textId="77777777" w:rsidR="00BD0822" w:rsidRPr="00BE60BD" w:rsidRDefault="00BD0822" w:rsidP="00074B6E">
            <w:pPr>
              <w:ind w:left="33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D58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ade 11-Grade 1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0586E98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2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B979FD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8.4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32DB3CF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FBF9FF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7.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15676E7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C06830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4.3</w:t>
            </w:r>
          </w:p>
        </w:tc>
        <w:tc>
          <w:tcPr>
            <w:tcW w:w="360" w:type="pct"/>
            <w:vAlign w:val="center"/>
          </w:tcPr>
          <w:p w14:paraId="60DCB62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75</w:t>
            </w:r>
          </w:p>
        </w:tc>
        <w:tc>
          <w:tcPr>
            <w:tcW w:w="467" w:type="pct"/>
            <w:vAlign w:val="center"/>
          </w:tcPr>
          <w:p w14:paraId="0E44A227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1.5</w:t>
            </w:r>
          </w:p>
        </w:tc>
      </w:tr>
      <w:tr w:rsidR="00BD0822" w:rsidRPr="00882822" w14:paraId="2CFE1645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7296335B" w14:textId="77777777" w:rsidR="00BD0822" w:rsidRPr="001F503C" w:rsidRDefault="00BD0822" w:rsidP="00074B6E">
            <w:pPr>
              <w:ind w:left="339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yellow"/>
              </w:rPr>
            </w:pPr>
            <w:r w:rsidRPr="003D58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st-grad degree or certificate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73D1FA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EF2F07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4.5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8FF55E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68E540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9.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D399E34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67703B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7.2</w:t>
            </w:r>
          </w:p>
        </w:tc>
        <w:tc>
          <w:tcPr>
            <w:tcW w:w="360" w:type="pct"/>
            <w:vAlign w:val="center"/>
          </w:tcPr>
          <w:p w14:paraId="6ED545C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2</w:t>
            </w:r>
          </w:p>
        </w:tc>
        <w:tc>
          <w:tcPr>
            <w:tcW w:w="467" w:type="pct"/>
            <w:vAlign w:val="center"/>
          </w:tcPr>
          <w:p w14:paraId="06E226FB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</w:p>
        </w:tc>
      </w:tr>
      <w:tr w:rsidR="00BD0822" w:rsidRPr="00882822" w14:paraId="2D3F9B5F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2AA9198D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0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cial grant recipient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344610D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EFFC63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35631C58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6432E04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A49255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3299AC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360" w:type="pct"/>
            <w:vAlign w:val="center"/>
          </w:tcPr>
          <w:p w14:paraId="1E236B8F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467" w:type="pct"/>
            <w:vAlign w:val="center"/>
          </w:tcPr>
          <w:p w14:paraId="4FE2075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.6</w:t>
            </w:r>
          </w:p>
        </w:tc>
      </w:tr>
      <w:tr w:rsidR="00BD0822" w:rsidRPr="00882822" w14:paraId="4A962309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7C386965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0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mployed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  <w:r w:rsidR="007031B0" w:rsidRPr="00B36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1B30386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3EFE8A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5BC714F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953B119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ABDFE4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5D0965F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.1</w:t>
            </w:r>
          </w:p>
        </w:tc>
        <w:tc>
          <w:tcPr>
            <w:tcW w:w="360" w:type="pct"/>
            <w:vAlign w:val="center"/>
          </w:tcPr>
          <w:p w14:paraId="5E25BDA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467" w:type="pct"/>
            <w:vAlign w:val="center"/>
          </w:tcPr>
          <w:p w14:paraId="68E8EB42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.9</w:t>
            </w:r>
          </w:p>
        </w:tc>
      </w:tr>
      <w:tr w:rsidR="00BD0822" w:rsidRPr="00875A02" w14:paraId="2A4D7213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7CCAE4DC" w14:textId="77777777" w:rsidR="00BD0822" w:rsidRPr="00B21FD5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21FD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isclosed HIV status to main partner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  <w:r w:rsidR="00A44F9E" w:rsidRPr="00B36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  <w:r w:rsidR="00703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EBACEE6" w14:textId="77777777" w:rsidR="00BD0822" w:rsidRPr="00B21FD5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1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FA01483" w14:textId="77777777" w:rsidR="00BD0822" w:rsidRPr="00B21FD5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1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B3FBFF4" w14:textId="77777777" w:rsidR="00BD0822" w:rsidRPr="00B21FD5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1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7B3CFBA" w14:textId="77777777" w:rsidR="00BD0822" w:rsidRPr="00B21FD5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1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834F579" w14:textId="77777777" w:rsidR="00BD0822" w:rsidRPr="00B21FD5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1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2BA1A2C" w14:textId="77777777" w:rsidR="00BD0822" w:rsidRPr="00B21FD5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1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360" w:type="pct"/>
            <w:vAlign w:val="center"/>
          </w:tcPr>
          <w:p w14:paraId="388ABD16" w14:textId="77777777" w:rsidR="00BD0822" w:rsidRPr="00B21FD5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1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467" w:type="pct"/>
            <w:vAlign w:val="center"/>
          </w:tcPr>
          <w:p w14:paraId="3D84CA30" w14:textId="77777777" w:rsidR="00BD0822" w:rsidRPr="00B21FD5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21FD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4</w:t>
            </w:r>
          </w:p>
        </w:tc>
      </w:tr>
      <w:tr w:rsidR="00BD0822" w:rsidRPr="00875A02" w14:paraId="76CE46A4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781E062F" w14:textId="77777777" w:rsidR="00BD0822" w:rsidRPr="00B36146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y physical IPV with main partner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  <w:r w:rsidR="007031B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32E03DA0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FA8E30A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D1ACE26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86367A4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88BBE57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411FF8D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360" w:type="pct"/>
            <w:vAlign w:val="center"/>
          </w:tcPr>
          <w:p w14:paraId="418585EF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467" w:type="pct"/>
            <w:vAlign w:val="center"/>
          </w:tcPr>
          <w:p w14:paraId="3A700721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</w:t>
            </w:r>
          </w:p>
        </w:tc>
      </w:tr>
      <w:tr w:rsidR="00BD0822" w:rsidRPr="00B36146" w14:paraId="2AF6D610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6278F09F" w14:textId="77777777" w:rsidR="00BD0822" w:rsidRPr="00B36146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in partner desires a/another child</w:t>
            </w:r>
            <w:r w:rsidR="00A44F9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  <w:r w:rsidR="00276B89" w:rsidRPr="00B36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4B3E518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468A1B0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D0F99DC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A8E33E3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.3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C695053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F3B5738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360" w:type="pct"/>
            <w:vAlign w:val="center"/>
          </w:tcPr>
          <w:p w14:paraId="028DDBBC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467" w:type="pct"/>
            <w:vAlign w:val="center"/>
          </w:tcPr>
          <w:p w14:paraId="17336D5A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.3</w:t>
            </w:r>
          </w:p>
        </w:tc>
      </w:tr>
      <w:tr w:rsidR="00BD0822" w:rsidRPr="00882822" w14:paraId="684CFEC8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5A7EEF6A" w14:textId="77777777" w:rsidR="00BD0822" w:rsidRPr="00B36146" w:rsidRDefault="00BD0822" w:rsidP="00074B6E">
            <w:pPr>
              <w:ind w:left="34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2B399E9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F2468C5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2D42156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F0FBCED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9CFC462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2ADE035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360" w:type="pct"/>
            <w:vAlign w:val="center"/>
          </w:tcPr>
          <w:p w14:paraId="537F2DCA" w14:textId="77777777" w:rsidR="00BD0822" w:rsidRPr="00B36146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467" w:type="pct"/>
            <w:vAlign w:val="center"/>
          </w:tcPr>
          <w:p w14:paraId="510C84BC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614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2</w:t>
            </w:r>
          </w:p>
        </w:tc>
      </w:tr>
      <w:tr w:rsidR="00BD0822" w:rsidRPr="00882822" w14:paraId="0F8D2EDE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6CD71A5E" w14:textId="77777777" w:rsidR="00BD0822" w:rsidRDefault="00BD0822" w:rsidP="00074B6E">
            <w:pPr>
              <w:ind w:left="34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131B6E94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E6DE2EF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8A7A304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225D97F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1115BF85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A6117C1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360" w:type="pct"/>
            <w:vAlign w:val="center"/>
          </w:tcPr>
          <w:p w14:paraId="49D8F0B3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467" w:type="pct"/>
            <w:vAlign w:val="center"/>
          </w:tcPr>
          <w:p w14:paraId="2296D59A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6.4</w:t>
            </w:r>
          </w:p>
        </w:tc>
      </w:tr>
      <w:tr w:rsidR="00BD0822" w:rsidRPr="00882822" w14:paraId="1A4749AA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364BBDC9" w14:textId="77777777" w:rsidR="00BD0822" w:rsidRDefault="00BD0822" w:rsidP="00074B6E">
            <w:pPr>
              <w:ind w:left="342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sure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12BC9845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82A5725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3B5E1C9B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47C2AF2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A884813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941E9A6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360" w:type="pct"/>
            <w:vAlign w:val="center"/>
          </w:tcPr>
          <w:p w14:paraId="20AD82F6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67" w:type="pct"/>
            <w:vAlign w:val="center"/>
          </w:tcPr>
          <w:p w14:paraId="3B85E24C" w14:textId="77777777" w:rsidR="00BD0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4</w:t>
            </w:r>
          </w:p>
        </w:tc>
      </w:tr>
      <w:tr w:rsidR="00BD0822" w:rsidRPr="00882822" w14:paraId="5D8A079C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3BE1C03F" w14:textId="02CD5A8C" w:rsidR="00BD0822" w:rsidRPr="00BE60BD" w:rsidRDefault="00160A0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blems with </w:t>
            </w:r>
            <w:r w:rsidR="00BD08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aceptive method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  <w:r w:rsidR="007031B0" w:rsidRPr="00B3614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E990149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ED3238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5072CB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F4A47B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FACE63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7084CBB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360" w:type="pct"/>
            <w:vAlign w:val="center"/>
          </w:tcPr>
          <w:p w14:paraId="547474B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467" w:type="pct"/>
            <w:vAlign w:val="center"/>
          </w:tcPr>
          <w:p w14:paraId="12AEF8C3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8</w:t>
            </w:r>
          </w:p>
        </w:tc>
      </w:tr>
      <w:tr w:rsidR="00BD0822" w:rsidRPr="00882822" w14:paraId="7D84EE10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1352E369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0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lastRenderedPageBreak/>
              <w:t>Provider discussed future childbearing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DEAF0A8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91F621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403700F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2EEEFE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63754B1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5CEFF69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8</w:t>
            </w:r>
          </w:p>
        </w:tc>
        <w:tc>
          <w:tcPr>
            <w:tcW w:w="360" w:type="pct"/>
            <w:vAlign w:val="center"/>
          </w:tcPr>
          <w:p w14:paraId="1129264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467" w:type="pct"/>
            <w:vAlign w:val="center"/>
          </w:tcPr>
          <w:p w14:paraId="72AD4D8C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.8</w:t>
            </w:r>
          </w:p>
        </w:tc>
      </w:tr>
      <w:tr w:rsidR="00BD0822" w:rsidRPr="00882822" w14:paraId="6BF66663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6FADE5E7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0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vider discussed PMTCT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7D59C62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812B98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5.0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01644C49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FCF30B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4A8C85B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BF1B8F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360" w:type="pct"/>
            <w:vAlign w:val="center"/>
          </w:tcPr>
          <w:p w14:paraId="5350764D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467" w:type="pct"/>
            <w:vAlign w:val="center"/>
          </w:tcPr>
          <w:p w14:paraId="50D73AC5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.1</w:t>
            </w:r>
          </w:p>
        </w:tc>
      </w:tr>
      <w:tr w:rsidR="00BD0822" w:rsidRPr="00882822" w14:paraId="1E64934C" w14:textId="77777777" w:rsidTr="00513A02">
        <w:trPr>
          <w:trHeight w:val="320"/>
        </w:trPr>
        <w:tc>
          <w:tcPr>
            <w:tcW w:w="1738" w:type="pct"/>
            <w:shd w:val="clear" w:color="auto" w:fill="auto"/>
            <w:noWrap/>
            <w:vAlign w:val="center"/>
          </w:tcPr>
          <w:p w14:paraId="66C2E776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0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vider discuss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C options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5E3691AD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E7F84B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2D127B4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90F3751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.8</w:t>
            </w:r>
          </w:p>
        </w:tc>
        <w:tc>
          <w:tcPr>
            <w:tcW w:w="353" w:type="pct"/>
            <w:shd w:val="clear" w:color="auto" w:fill="auto"/>
            <w:noWrap/>
            <w:vAlign w:val="center"/>
          </w:tcPr>
          <w:p w14:paraId="17C9FBF0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3AD2F40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360" w:type="pct"/>
            <w:vAlign w:val="center"/>
          </w:tcPr>
          <w:p w14:paraId="49E8F2E8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467" w:type="pct"/>
            <w:vAlign w:val="center"/>
          </w:tcPr>
          <w:p w14:paraId="08BB8EDE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.7</w:t>
            </w:r>
          </w:p>
        </w:tc>
      </w:tr>
      <w:tr w:rsidR="00BD0822" w:rsidRPr="00882822" w14:paraId="0F2521A3" w14:textId="77777777" w:rsidTr="00513A02">
        <w:trPr>
          <w:trHeight w:val="320"/>
        </w:trPr>
        <w:tc>
          <w:tcPr>
            <w:tcW w:w="17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738A60" w14:textId="77777777" w:rsidR="00BD0822" w:rsidRPr="00BE60BD" w:rsidRDefault="00BD0822" w:rsidP="00074B6E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E60B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Provider discourag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aving </w:t>
            </w:r>
            <w:r w:rsidRPr="00B1550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/another child</w:t>
            </w:r>
            <w:r w:rsidR="00EB2F5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904E74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1EA038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5434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3112D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35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6B407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4568BA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14:paraId="40CF8EE6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75A9D389" w14:textId="77777777" w:rsidR="00BD0822" w:rsidRPr="00882822" w:rsidRDefault="00BD0822" w:rsidP="00074B6E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</w:t>
            </w:r>
          </w:p>
        </w:tc>
      </w:tr>
    </w:tbl>
    <w:p w14:paraId="1E882F3A" w14:textId="77777777" w:rsidR="00AA66F6" w:rsidRDefault="00BD0822" w:rsidP="00EB2F51">
      <w:pPr>
        <w:spacing w:before="60" w:after="120"/>
        <w:rPr>
          <w:rFonts w:ascii="Arial" w:eastAsia="Times New Roman" w:hAnsi="Arial" w:cs="Arial"/>
          <w:color w:val="000000"/>
          <w:sz w:val="20"/>
          <w:szCs w:val="20"/>
        </w:rPr>
      </w:pPr>
      <w:r w:rsidRPr="003D5839">
        <w:rPr>
          <w:rFonts w:ascii="Arial" w:eastAsia="Times New Roman" w:hAnsi="Arial" w:cs="Arial"/>
          <w:color w:val="000000"/>
          <w:sz w:val="20"/>
          <w:szCs w:val="20"/>
        </w:rPr>
        <w:t>Abbreviations; IQR: Interquartile Range, ART: Antiretroviral therapy</w:t>
      </w:r>
      <w:r>
        <w:rPr>
          <w:rFonts w:ascii="Arial" w:eastAsia="Times New Roman" w:hAnsi="Arial" w:cs="Arial"/>
          <w:color w:val="000000"/>
          <w:sz w:val="20"/>
          <w:szCs w:val="20"/>
        </w:rPr>
        <w:t>, No.: Number, IPV: Intimate Partner Violence, HC: Hormonal Contraception, PMTCT: Prevention of Mother-to-child Transmission</w:t>
      </w:r>
    </w:p>
    <w:p w14:paraId="698882B5" w14:textId="77777777" w:rsidR="00276B89" w:rsidRDefault="00276B89" w:rsidP="00BD0822">
      <w:pPr>
        <w:spacing w:before="6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*</w:t>
      </w:r>
      <w:r w:rsidR="00586AA1">
        <w:rPr>
          <w:rFonts w:ascii="Arial" w:eastAsia="Times New Roman" w:hAnsi="Arial" w:cs="Arial"/>
          <w:color w:val="000000"/>
          <w:sz w:val="20"/>
          <w:szCs w:val="20"/>
        </w:rPr>
        <w:t>Assessed</w:t>
      </w:r>
      <w:r w:rsidRPr="00276B89">
        <w:rPr>
          <w:rFonts w:ascii="Arial" w:eastAsia="Times New Roman" w:hAnsi="Arial" w:cs="Arial"/>
          <w:color w:val="000000"/>
          <w:sz w:val="20"/>
          <w:szCs w:val="20"/>
        </w:rPr>
        <w:t xml:space="preserve"> in </w:t>
      </w:r>
      <w:r w:rsidR="00074B6E">
        <w:rPr>
          <w:rFonts w:ascii="Arial" w:eastAsia="Times New Roman" w:hAnsi="Arial" w:cs="Arial"/>
          <w:color w:val="000000"/>
          <w:sz w:val="20"/>
          <w:szCs w:val="20"/>
        </w:rPr>
        <w:t xml:space="preserve">stage 1 of </w:t>
      </w:r>
      <w:r w:rsidRPr="00276B89">
        <w:rPr>
          <w:rFonts w:ascii="Arial" w:eastAsia="Times New Roman" w:hAnsi="Arial" w:cs="Arial"/>
          <w:color w:val="000000"/>
          <w:sz w:val="20"/>
          <w:szCs w:val="20"/>
        </w:rPr>
        <w:t>predictor analysis</w:t>
      </w:r>
    </w:p>
    <w:p w14:paraId="350B5443" w14:textId="2E1DC99C" w:rsidR="00074B6E" w:rsidRDefault="00074B6E" w:rsidP="00BD0822">
      <w:pPr>
        <w:spacing w:before="60"/>
        <w:rPr>
          <w:rFonts w:ascii="Arial" w:eastAsia="Times New Roman" w:hAnsi="Arial" w:cs="Arial"/>
          <w:color w:val="000000"/>
          <w:sz w:val="20"/>
          <w:szCs w:val="20"/>
          <w:vertAlign w:val="superscript"/>
        </w:rPr>
      </w:pPr>
      <w:r w:rsidRPr="00B36146"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†</w:t>
      </w:r>
      <w:r w:rsidR="00FD5EEB">
        <w:rPr>
          <w:rFonts w:ascii="Arial" w:eastAsia="Times New Roman" w:hAnsi="Arial" w:cs="Arial"/>
          <w:color w:val="000000"/>
          <w:sz w:val="20"/>
          <w:szCs w:val="20"/>
        </w:rPr>
        <w:t xml:space="preserve">Included </w:t>
      </w:r>
      <w:r w:rsidRPr="00276B89">
        <w:rPr>
          <w:rFonts w:ascii="Arial" w:eastAsia="Times New Roman" w:hAnsi="Arial" w:cs="Arial"/>
          <w:color w:val="000000"/>
          <w:sz w:val="20"/>
          <w:szCs w:val="20"/>
        </w:rPr>
        <w:t xml:space="preserve">in 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stage 2 of </w:t>
      </w:r>
      <w:r w:rsidRPr="00276B89">
        <w:rPr>
          <w:rFonts w:ascii="Arial" w:eastAsia="Times New Roman" w:hAnsi="Arial" w:cs="Arial"/>
          <w:color w:val="000000"/>
          <w:sz w:val="20"/>
          <w:szCs w:val="20"/>
        </w:rPr>
        <w:t>predictor analysis</w:t>
      </w:r>
    </w:p>
    <w:p w14:paraId="0EAC6782" w14:textId="77777777" w:rsidR="00BD0822" w:rsidRDefault="007031B0" w:rsidP="00BD0822">
      <w:pPr>
        <w:spacing w:before="6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‡</w:t>
      </w:r>
      <w:r w:rsidR="00BD0822">
        <w:rPr>
          <w:rFonts w:ascii="Arial" w:eastAsia="Times New Roman" w:hAnsi="Arial" w:cs="Arial"/>
          <w:color w:val="000000"/>
          <w:sz w:val="20"/>
          <w:szCs w:val="20"/>
        </w:rPr>
        <w:t>n=789</w:t>
      </w:r>
    </w:p>
    <w:p w14:paraId="070B9F8D" w14:textId="77777777" w:rsidR="00BD0822" w:rsidRDefault="007031B0" w:rsidP="00BD0822">
      <w:pPr>
        <w:spacing w:before="6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  <w:vertAlign w:val="superscript"/>
        </w:rPr>
        <w:t>§</w:t>
      </w:r>
      <w:r w:rsidR="00BD0822">
        <w:rPr>
          <w:rFonts w:ascii="Arial" w:eastAsia="Times New Roman" w:hAnsi="Arial" w:cs="Arial"/>
          <w:color w:val="000000"/>
          <w:sz w:val="20"/>
          <w:szCs w:val="20"/>
        </w:rPr>
        <w:t>n=784</w:t>
      </w:r>
    </w:p>
    <w:p w14:paraId="63F495F9" w14:textId="77777777" w:rsidR="00BD0822" w:rsidRDefault="00BD0822" w:rsidP="00BD0822">
      <w:pPr>
        <w:spacing w:before="120"/>
        <w:rPr>
          <w:rFonts w:ascii="Arial" w:eastAsia="Times New Roman" w:hAnsi="Arial" w:cs="Arial"/>
          <w:color w:val="000000"/>
          <w:sz w:val="20"/>
          <w:szCs w:val="20"/>
        </w:rPr>
      </w:pPr>
    </w:p>
    <w:p w14:paraId="392A62AD" w14:textId="77777777" w:rsidR="00BD0822" w:rsidRDefault="00BD0822" w:rsidP="00BD0822">
      <w:pPr>
        <w:rPr>
          <w:rFonts w:ascii="Arial" w:hAnsi="Arial" w:cs="Arial"/>
          <w:b/>
          <w:sz w:val="22"/>
          <w:szCs w:val="22"/>
        </w:rPr>
      </w:pPr>
    </w:p>
    <w:p w14:paraId="44C1F176" w14:textId="77777777" w:rsidR="00074B6E" w:rsidRDefault="00074B6E"/>
    <w:sectPr w:rsidR="00074B6E" w:rsidSect="00BD0822">
      <w:headerReference w:type="default" r:id="rId6"/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DC1FF1" w14:textId="77777777" w:rsidR="00D70BBF" w:rsidRDefault="00D70BBF">
      <w:r>
        <w:separator/>
      </w:r>
    </w:p>
  </w:endnote>
  <w:endnote w:type="continuationSeparator" w:id="0">
    <w:p w14:paraId="4E784055" w14:textId="77777777" w:rsidR="00D70BBF" w:rsidRDefault="00D70B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00C840" w14:textId="77777777" w:rsidR="00074B6E" w:rsidRPr="009400CD" w:rsidRDefault="00074B6E" w:rsidP="00074B6E">
    <w:pPr>
      <w:pStyle w:val="Footer"/>
      <w:jc w:val="center"/>
      <w:rPr>
        <w:rFonts w:ascii="Times New Roman" w:hAnsi="Times New Roman" w:cs="Times New Roman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E93199" w14:textId="77777777" w:rsidR="00D70BBF" w:rsidRDefault="00D70BBF">
      <w:r>
        <w:separator/>
      </w:r>
    </w:p>
  </w:footnote>
  <w:footnote w:type="continuationSeparator" w:id="0">
    <w:p w14:paraId="2BF0B029" w14:textId="77777777" w:rsidR="00D70BBF" w:rsidRDefault="00D70B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573C5B" w14:textId="77777777" w:rsidR="00074B6E" w:rsidRPr="007537B1" w:rsidRDefault="00074B6E" w:rsidP="00074B6E">
    <w:pPr>
      <w:pStyle w:val="Header"/>
      <w:jc w:val="right"/>
      <w:rPr>
        <w:rFonts w:ascii="Arial" w:hAnsi="Arial" w:cs="Arial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621"/>
    <w:rsid w:val="000063FC"/>
    <w:rsid w:val="000136FB"/>
    <w:rsid w:val="000334AC"/>
    <w:rsid w:val="00033BDE"/>
    <w:rsid w:val="00040917"/>
    <w:rsid w:val="00074B6E"/>
    <w:rsid w:val="000921A2"/>
    <w:rsid w:val="00160A02"/>
    <w:rsid w:val="001B279A"/>
    <w:rsid w:val="001C0471"/>
    <w:rsid w:val="001C0D60"/>
    <w:rsid w:val="001D7735"/>
    <w:rsid w:val="001E49B1"/>
    <w:rsid w:val="002058C7"/>
    <w:rsid w:val="002372FB"/>
    <w:rsid w:val="00242673"/>
    <w:rsid w:val="0025764E"/>
    <w:rsid w:val="00275366"/>
    <w:rsid w:val="00276B89"/>
    <w:rsid w:val="0028241C"/>
    <w:rsid w:val="00290BE6"/>
    <w:rsid w:val="002912D5"/>
    <w:rsid w:val="002B296A"/>
    <w:rsid w:val="002E6FA2"/>
    <w:rsid w:val="0032547C"/>
    <w:rsid w:val="00330738"/>
    <w:rsid w:val="00344AD1"/>
    <w:rsid w:val="003468C2"/>
    <w:rsid w:val="003A732F"/>
    <w:rsid w:val="003E5EBA"/>
    <w:rsid w:val="003F06C5"/>
    <w:rsid w:val="00434C8C"/>
    <w:rsid w:val="00435B42"/>
    <w:rsid w:val="00461DAD"/>
    <w:rsid w:val="004A1F98"/>
    <w:rsid w:val="004A3112"/>
    <w:rsid w:val="004D29B9"/>
    <w:rsid w:val="004F4F0C"/>
    <w:rsid w:val="00513A02"/>
    <w:rsid w:val="005607BE"/>
    <w:rsid w:val="0056313E"/>
    <w:rsid w:val="00586AA1"/>
    <w:rsid w:val="005C7B3B"/>
    <w:rsid w:val="005D436E"/>
    <w:rsid w:val="0060309F"/>
    <w:rsid w:val="00635F38"/>
    <w:rsid w:val="00677ABB"/>
    <w:rsid w:val="00696B9C"/>
    <w:rsid w:val="006A50C3"/>
    <w:rsid w:val="006B2DA7"/>
    <w:rsid w:val="006B5B76"/>
    <w:rsid w:val="006E6021"/>
    <w:rsid w:val="007031B0"/>
    <w:rsid w:val="00712633"/>
    <w:rsid w:val="00713A35"/>
    <w:rsid w:val="00737482"/>
    <w:rsid w:val="0074219B"/>
    <w:rsid w:val="00744B67"/>
    <w:rsid w:val="007A4EE3"/>
    <w:rsid w:val="007A505F"/>
    <w:rsid w:val="007A65BC"/>
    <w:rsid w:val="007C499A"/>
    <w:rsid w:val="00827115"/>
    <w:rsid w:val="0083462D"/>
    <w:rsid w:val="00894B81"/>
    <w:rsid w:val="008A59C7"/>
    <w:rsid w:val="008D22A7"/>
    <w:rsid w:val="008E53B1"/>
    <w:rsid w:val="008F00E4"/>
    <w:rsid w:val="009237D3"/>
    <w:rsid w:val="00941787"/>
    <w:rsid w:val="00966031"/>
    <w:rsid w:val="009665C1"/>
    <w:rsid w:val="00986B12"/>
    <w:rsid w:val="009C3F41"/>
    <w:rsid w:val="009E5DE2"/>
    <w:rsid w:val="00A15D17"/>
    <w:rsid w:val="00A447CD"/>
    <w:rsid w:val="00A44F9E"/>
    <w:rsid w:val="00A51CDD"/>
    <w:rsid w:val="00A83618"/>
    <w:rsid w:val="00AA66F6"/>
    <w:rsid w:val="00AD1C89"/>
    <w:rsid w:val="00B03021"/>
    <w:rsid w:val="00B20338"/>
    <w:rsid w:val="00B3025F"/>
    <w:rsid w:val="00B30B0C"/>
    <w:rsid w:val="00B708D5"/>
    <w:rsid w:val="00BB4217"/>
    <w:rsid w:val="00BC2E19"/>
    <w:rsid w:val="00BD0822"/>
    <w:rsid w:val="00BD0F15"/>
    <w:rsid w:val="00BD3649"/>
    <w:rsid w:val="00BD4621"/>
    <w:rsid w:val="00BE50B3"/>
    <w:rsid w:val="00BF07F1"/>
    <w:rsid w:val="00BF22A8"/>
    <w:rsid w:val="00C11C61"/>
    <w:rsid w:val="00C11EFF"/>
    <w:rsid w:val="00C22E9B"/>
    <w:rsid w:val="00C41E6C"/>
    <w:rsid w:val="00C63666"/>
    <w:rsid w:val="00C67D18"/>
    <w:rsid w:val="00C70B6E"/>
    <w:rsid w:val="00C833DD"/>
    <w:rsid w:val="00CA0F18"/>
    <w:rsid w:val="00CE7D60"/>
    <w:rsid w:val="00D0145C"/>
    <w:rsid w:val="00D37C7E"/>
    <w:rsid w:val="00D57777"/>
    <w:rsid w:val="00D70BBF"/>
    <w:rsid w:val="00D87837"/>
    <w:rsid w:val="00DC1CC4"/>
    <w:rsid w:val="00E15BF6"/>
    <w:rsid w:val="00E67AFE"/>
    <w:rsid w:val="00EA0D4A"/>
    <w:rsid w:val="00EB06B6"/>
    <w:rsid w:val="00EB2F51"/>
    <w:rsid w:val="00EB6A5C"/>
    <w:rsid w:val="00F25B0E"/>
    <w:rsid w:val="00F9170D"/>
    <w:rsid w:val="00FD5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8E2CC1"/>
  <w14:defaultImageDpi w14:val="32767"/>
  <w15:chartTrackingRefBased/>
  <w15:docId w15:val="{206B3678-B6A0-584B-9B19-C76893825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D462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62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BD4621"/>
  </w:style>
  <w:style w:type="paragraph" w:styleId="Footer">
    <w:name w:val="footer"/>
    <w:basedOn w:val="Normal"/>
    <w:link w:val="FooterChar"/>
    <w:uiPriority w:val="99"/>
    <w:unhideWhenUsed/>
    <w:rsid w:val="00BD4621"/>
    <w:pPr>
      <w:tabs>
        <w:tab w:val="center" w:pos="4680"/>
        <w:tab w:val="right" w:pos="936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BD4621"/>
  </w:style>
  <w:style w:type="paragraph" w:customStyle="1" w:styleId="p1">
    <w:name w:val="p1"/>
    <w:basedOn w:val="Normal"/>
    <w:rsid w:val="00BD4621"/>
    <w:rPr>
      <w:rFonts w:ascii="Helvetica" w:hAnsi="Helvetica"/>
      <w:color w:val="1A1919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Rucinski</dc:creator>
  <cp:keywords/>
  <dc:description/>
  <cp:lastModifiedBy>Katherine Rucinski</cp:lastModifiedBy>
  <cp:revision>25</cp:revision>
  <dcterms:created xsi:type="dcterms:W3CDTF">2018-09-12T19:12:00Z</dcterms:created>
  <dcterms:modified xsi:type="dcterms:W3CDTF">2018-12-04T02:41:00Z</dcterms:modified>
</cp:coreProperties>
</file>